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178E" w:rsidRPr="00DF620C" w:rsidRDefault="00CE178E" w:rsidP="00CE178E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E576D3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1</w:t>
      </w:r>
      <w:r w:rsidRPr="00DF620C">
        <w:rPr>
          <w:rFonts w:ascii="Times New Roman" w:hAnsi="Times New Roman" w:cs="Times New Roman"/>
          <w:sz w:val="24"/>
          <w:szCs w:val="24"/>
        </w:rPr>
        <w:t xml:space="preserve"> Semi-structured </w:t>
      </w:r>
      <w:r w:rsidRPr="00DF620C">
        <w:rPr>
          <w:rFonts w:ascii="Times New Roman" w:eastAsia="Times New Roman" w:hAnsi="Times New Roman" w:cs="Times New Roman"/>
          <w:sz w:val="24"/>
          <w:szCs w:val="24"/>
          <w:lang w:eastAsia="en-AU"/>
        </w:rPr>
        <w:t>interview questions investigating influences on men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’</w:t>
      </w:r>
      <w:r w:rsidRPr="00DF620C">
        <w:rPr>
          <w:rFonts w:ascii="Times New Roman" w:eastAsia="Times New Roman" w:hAnsi="Times New Roman" w:cs="Times New Roman"/>
          <w:sz w:val="24"/>
          <w:szCs w:val="24"/>
          <w:lang w:eastAsia="en-AU"/>
        </w:rPr>
        <w:t>s eating behaviours</w:t>
      </w:r>
    </w:p>
    <w:tbl>
      <w:tblPr>
        <w:tblStyle w:val="TableGrid"/>
        <w:tblW w:w="138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16"/>
        <w:gridCol w:w="11676"/>
      </w:tblGrid>
      <w:tr w:rsidR="00CE178E" w:rsidRPr="00DF620C" w:rsidTr="00767CA2">
        <w:tc>
          <w:tcPr>
            <w:tcW w:w="2216" w:type="dxa"/>
            <w:tcBorders>
              <w:top w:val="single" w:sz="4" w:space="0" w:color="auto"/>
              <w:bottom w:val="single" w:sz="4" w:space="0" w:color="auto"/>
            </w:tcBorders>
          </w:tcPr>
          <w:p w:rsidR="00CE178E" w:rsidRPr="00DF620C" w:rsidRDefault="00CE178E" w:rsidP="00767CA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11676" w:type="dxa"/>
            <w:tcBorders>
              <w:top w:val="single" w:sz="4" w:space="0" w:color="auto"/>
              <w:bottom w:val="single" w:sz="4" w:space="0" w:color="auto"/>
            </w:tcBorders>
          </w:tcPr>
          <w:p w:rsidR="00CE178E" w:rsidRPr="00DF620C" w:rsidRDefault="00CE178E" w:rsidP="00767C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  <w:r w:rsidRPr="00DF620C">
              <w:rPr>
                <w:rFonts w:ascii="Times New Roman" w:hAnsi="Times New Roman" w:cs="Times New Roman"/>
                <w:b/>
                <w:sz w:val="20"/>
                <w:szCs w:val="20"/>
              </w:rPr>
              <w:t>nterview questions</w:t>
            </w:r>
          </w:p>
        </w:tc>
      </w:tr>
      <w:tr w:rsidR="00CE178E" w:rsidRPr="00DF620C" w:rsidTr="00767CA2">
        <w:tc>
          <w:tcPr>
            <w:tcW w:w="2216" w:type="dxa"/>
            <w:tcBorders>
              <w:top w:val="single" w:sz="4" w:space="0" w:color="auto"/>
            </w:tcBorders>
          </w:tcPr>
          <w:p w:rsidR="00CE178E" w:rsidRPr="00DF620C" w:rsidRDefault="00CE178E" w:rsidP="00767CA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DF620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Food task responsibilities</w:t>
            </w:r>
          </w:p>
        </w:tc>
        <w:tc>
          <w:tcPr>
            <w:tcW w:w="11676" w:type="dxa"/>
            <w:tcBorders>
              <w:top w:val="single" w:sz="4" w:space="0" w:color="auto"/>
            </w:tcBorders>
          </w:tcPr>
          <w:p w:rsidR="00CE178E" w:rsidRDefault="00CE178E" w:rsidP="00767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>“Who purchases and prepares most of the food in your household?”</w:t>
            </w:r>
          </w:p>
          <w:p w:rsidR="00CE178E" w:rsidRPr="00DF620C" w:rsidRDefault="00CE178E" w:rsidP="00767C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E178E" w:rsidRPr="00DF620C" w:rsidRDefault="00CE178E" w:rsidP="00767CA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>“Why do you OR does [person named above] do most of this?”</w:t>
            </w:r>
          </w:p>
        </w:tc>
      </w:tr>
      <w:tr w:rsidR="00CE178E" w:rsidRPr="00DF620C" w:rsidTr="00767CA2">
        <w:tc>
          <w:tcPr>
            <w:tcW w:w="2216" w:type="dxa"/>
          </w:tcPr>
          <w:p w:rsidR="00CE178E" w:rsidRPr="00DF620C" w:rsidRDefault="00CE178E" w:rsidP="00767C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6" w:type="dxa"/>
          </w:tcPr>
          <w:p w:rsidR="00CE178E" w:rsidRPr="00DF620C" w:rsidRDefault="00CE178E" w:rsidP="00767C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178E" w:rsidRPr="00DF620C" w:rsidTr="00767CA2">
        <w:tc>
          <w:tcPr>
            <w:tcW w:w="2216" w:type="dxa"/>
          </w:tcPr>
          <w:p w:rsidR="00CE178E" w:rsidRPr="00DF620C" w:rsidRDefault="00CE178E" w:rsidP="00767C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6" w:type="dxa"/>
          </w:tcPr>
          <w:p w:rsidR="00CE178E" w:rsidRDefault="00CE178E" w:rsidP="00767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>“How many of those nights do you normally do the cooking for dinner?”</w:t>
            </w:r>
          </w:p>
          <w:p w:rsidR="00CE178E" w:rsidRPr="00DF620C" w:rsidRDefault="00CE178E" w:rsidP="00767C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E178E" w:rsidRPr="00DF620C" w:rsidRDefault="00CE178E" w:rsidP="00767CA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DF62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“Why </w:t>
            </w: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>do you normally do the dinner cooking [number] of times per week?”</w:t>
            </w:r>
          </w:p>
        </w:tc>
      </w:tr>
      <w:tr w:rsidR="00CE178E" w:rsidRPr="00DF620C" w:rsidTr="00767CA2">
        <w:tc>
          <w:tcPr>
            <w:tcW w:w="2216" w:type="dxa"/>
          </w:tcPr>
          <w:p w:rsidR="00CE178E" w:rsidRPr="00DF620C" w:rsidRDefault="00CE178E" w:rsidP="00767C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6" w:type="dxa"/>
          </w:tcPr>
          <w:p w:rsidR="00CE178E" w:rsidRPr="00DF620C" w:rsidRDefault="00CE178E" w:rsidP="00767CA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</w:tr>
      <w:tr w:rsidR="00CE178E" w:rsidRPr="00DF620C" w:rsidTr="00767CA2">
        <w:tc>
          <w:tcPr>
            <w:tcW w:w="2216" w:type="dxa"/>
          </w:tcPr>
          <w:p w:rsidR="00CE178E" w:rsidRPr="00DF620C" w:rsidRDefault="00CE178E" w:rsidP="00767C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F620C">
              <w:rPr>
                <w:rFonts w:ascii="Times New Roman" w:hAnsi="Times New Roman" w:cs="Times New Roman"/>
                <w:b/>
                <w:sz w:val="20"/>
                <w:szCs w:val="20"/>
              </w:rPr>
              <w:t>Influences on eating behaviours</w:t>
            </w:r>
          </w:p>
        </w:tc>
        <w:tc>
          <w:tcPr>
            <w:tcW w:w="11676" w:type="dxa"/>
          </w:tcPr>
          <w:p w:rsidR="00CE178E" w:rsidRPr="00DF620C" w:rsidRDefault="00CE178E" w:rsidP="00767CA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</w:tr>
      <w:tr w:rsidR="00CE178E" w:rsidRPr="00DF620C" w:rsidTr="00767CA2">
        <w:tc>
          <w:tcPr>
            <w:tcW w:w="2216" w:type="dxa"/>
          </w:tcPr>
          <w:p w:rsidR="00CE178E" w:rsidRPr="00DF620C" w:rsidRDefault="00CE178E" w:rsidP="00767CA2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F620C">
              <w:rPr>
                <w:rFonts w:ascii="Times New Roman" w:hAnsi="Times New Roman" w:cs="Times New Roman"/>
                <w:i/>
                <w:sz w:val="20"/>
                <w:szCs w:val="20"/>
              </w:rPr>
              <w:t>Breakfast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/ Lunch/ Dinner/ Snacks</w:t>
            </w:r>
          </w:p>
        </w:tc>
        <w:tc>
          <w:tcPr>
            <w:tcW w:w="11676" w:type="dxa"/>
          </w:tcPr>
          <w:p w:rsidR="00CE178E" w:rsidRPr="00DF620C" w:rsidRDefault="00CE178E" w:rsidP="00767CA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 xml:space="preserve">“What do you think are the main things that </w:t>
            </w:r>
            <w:r w:rsidRPr="00DF62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influence </w:t>
            </w: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>what you eat and drink at breakfa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 lunch/ dinner/ for snacks</w:t>
            </w: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>?”</w:t>
            </w:r>
          </w:p>
        </w:tc>
      </w:tr>
      <w:tr w:rsidR="00CE178E" w:rsidRPr="00DF620C" w:rsidTr="00767CA2">
        <w:tc>
          <w:tcPr>
            <w:tcW w:w="2216" w:type="dxa"/>
          </w:tcPr>
          <w:p w:rsidR="00CE178E" w:rsidRPr="00DF620C" w:rsidRDefault="00CE178E" w:rsidP="00767CA2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676" w:type="dxa"/>
          </w:tcPr>
          <w:p w:rsidR="00CE178E" w:rsidRPr="00DF620C" w:rsidRDefault="00CE178E" w:rsidP="00767C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178E" w:rsidRPr="00DF620C" w:rsidTr="00767CA2">
        <w:tc>
          <w:tcPr>
            <w:tcW w:w="2216" w:type="dxa"/>
          </w:tcPr>
          <w:p w:rsidR="00CE178E" w:rsidRPr="00DF620C" w:rsidRDefault="00CE178E" w:rsidP="00767CA2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Further lunch questions</w:t>
            </w:r>
          </w:p>
        </w:tc>
        <w:tc>
          <w:tcPr>
            <w:tcW w:w="11676" w:type="dxa"/>
          </w:tcPr>
          <w:p w:rsidR="00CE178E" w:rsidRPr="00DF620C" w:rsidRDefault="00CE178E" w:rsidP="00767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>“Does what you have for lunch vary much depending on whether i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>s a weekday or a weekend?”</w:t>
            </w:r>
          </w:p>
          <w:p w:rsidR="00CE178E" w:rsidRDefault="00CE178E" w:rsidP="00767C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E178E" w:rsidRPr="00DF620C" w:rsidRDefault="00CE178E" w:rsidP="00767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F there is variation:</w:t>
            </w:r>
          </w:p>
          <w:p w:rsidR="00CE178E" w:rsidRPr="00DF620C" w:rsidRDefault="00CE178E" w:rsidP="00767CA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>“Wha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>s the difference?”</w:t>
            </w:r>
          </w:p>
        </w:tc>
      </w:tr>
      <w:tr w:rsidR="00CE178E" w:rsidRPr="00DF620C" w:rsidTr="00767CA2">
        <w:tc>
          <w:tcPr>
            <w:tcW w:w="2216" w:type="dxa"/>
          </w:tcPr>
          <w:p w:rsidR="00CE178E" w:rsidRPr="00DF620C" w:rsidRDefault="00CE178E" w:rsidP="00767CA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676" w:type="dxa"/>
          </w:tcPr>
          <w:p w:rsidR="00CE178E" w:rsidRPr="00DF620C" w:rsidRDefault="00CE178E" w:rsidP="00767C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178E" w:rsidRPr="00DF620C" w:rsidTr="00767CA2">
        <w:tc>
          <w:tcPr>
            <w:tcW w:w="2216" w:type="dxa"/>
          </w:tcPr>
          <w:p w:rsidR="00CE178E" w:rsidRPr="00DF620C" w:rsidRDefault="00CE178E" w:rsidP="00767CA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676" w:type="dxa"/>
          </w:tcPr>
          <w:p w:rsidR="00CE178E" w:rsidRDefault="00CE178E" w:rsidP="00767C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>“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>d now like you to imagine that you are buying your lunch. 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 xml:space="preserve">m going to read out a short list of things that might affect what you choose. Can you please tell me which of these is the </w:t>
            </w:r>
            <w:r w:rsidRPr="00DF620C">
              <w:rPr>
                <w:rFonts w:ascii="Times New Roman" w:hAnsi="Times New Roman" w:cs="Times New Roman"/>
                <w:bCs/>
                <w:sz w:val="20"/>
                <w:szCs w:val="20"/>
              </w:rPr>
              <w:t>most important</w:t>
            </w: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 xml:space="preserve">? Would it be… [rotate options]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>Tas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>Pri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>How healthy it 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 xml:space="preserve">How long it takes to </w:t>
            </w:r>
            <w:r w:rsidRPr="00DF62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get </w:t>
            </w: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>i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 xml:space="preserve">How long it takes to </w:t>
            </w:r>
            <w:r w:rsidRPr="00DF62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eat </w:t>
            </w: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>i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>What your co-workers or others around you are eat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 xml:space="preserve">, 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>Wha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>s availab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>?”</w:t>
            </w:r>
          </w:p>
          <w:p w:rsidR="00CE178E" w:rsidRPr="00DF620C" w:rsidRDefault="00CE178E" w:rsidP="00767C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E178E" w:rsidRPr="00DF620C" w:rsidRDefault="00CE178E" w:rsidP="00767C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F APPLICABLE: </w:t>
            </w:r>
          </w:p>
          <w:p w:rsidR="00CE178E" w:rsidRPr="00DF620C" w:rsidRDefault="00CE178E" w:rsidP="00767CA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>“Which would be the seco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third</w:t>
            </w: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 xml:space="preserve"> most important?”</w:t>
            </w:r>
          </w:p>
        </w:tc>
      </w:tr>
      <w:tr w:rsidR="00CE178E" w:rsidRPr="00DF620C" w:rsidTr="00767CA2">
        <w:tc>
          <w:tcPr>
            <w:tcW w:w="2216" w:type="dxa"/>
          </w:tcPr>
          <w:p w:rsidR="00CE178E" w:rsidRPr="00DF620C" w:rsidRDefault="00CE178E" w:rsidP="00767CA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676" w:type="dxa"/>
          </w:tcPr>
          <w:p w:rsidR="00CE178E" w:rsidRPr="00DF620C" w:rsidRDefault="00CE178E" w:rsidP="00767C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178E" w:rsidRPr="00DF620C" w:rsidTr="00767CA2">
        <w:tc>
          <w:tcPr>
            <w:tcW w:w="2216" w:type="dxa"/>
          </w:tcPr>
          <w:p w:rsidR="00CE178E" w:rsidRPr="00DF620C" w:rsidRDefault="00CE178E" w:rsidP="00767CA2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676" w:type="dxa"/>
          </w:tcPr>
          <w:p w:rsidR="00CE178E" w:rsidRPr="00DF620C" w:rsidRDefault="00CE178E" w:rsidP="00767C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>“In a typical week, how many days is your lunch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>Eaten at home or brought to work from hom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>Bought at a workplace cafeteri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>Eaten at a café or restaurant (eaten in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>Takeawa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>No particular pattern – varies from week to wee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 xml:space="preserve">,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>Other (Specify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 xml:space="preserve"> ”</w:t>
            </w:r>
          </w:p>
          <w:p w:rsidR="00CE178E" w:rsidRPr="00DF620C" w:rsidRDefault="00CE178E" w:rsidP="00767CA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>“Why is there this pattern?” OR “Why do you have no particular pattern with your lunch?”</w:t>
            </w:r>
          </w:p>
        </w:tc>
      </w:tr>
      <w:tr w:rsidR="00CE178E" w:rsidRPr="00DF620C" w:rsidTr="00767CA2">
        <w:tc>
          <w:tcPr>
            <w:tcW w:w="2216" w:type="dxa"/>
          </w:tcPr>
          <w:p w:rsidR="00CE178E" w:rsidRPr="00DF620C" w:rsidRDefault="00CE178E" w:rsidP="00767CA2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676" w:type="dxa"/>
          </w:tcPr>
          <w:p w:rsidR="00CE178E" w:rsidRPr="00DF620C" w:rsidRDefault="00CE178E" w:rsidP="00767C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CE178E" w:rsidRPr="00DF620C" w:rsidTr="00767CA2">
        <w:tc>
          <w:tcPr>
            <w:tcW w:w="2216" w:type="dxa"/>
          </w:tcPr>
          <w:p w:rsidR="00CE178E" w:rsidRPr="00DF620C" w:rsidRDefault="00CE178E" w:rsidP="00767C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fluences on eating choices: trade-offs between health, convenience, peer modelling, price, accessibility, taste</w:t>
            </w:r>
          </w:p>
        </w:tc>
        <w:tc>
          <w:tcPr>
            <w:tcW w:w="11676" w:type="dxa"/>
          </w:tcPr>
          <w:p w:rsidR="00CE178E" w:rsidRDefault="00CE178E" w:rsidP="00767C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IF PARTICIPANT IDENTIFI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how long it takes to eat i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 as the most important consideration when choosing lunch:</w:t>
            </w:r>
          </w:p>
          <w:p w:rsidR="00CE178E" w:rsidRPr="00DF620C" w:rsidRDefault="00CE178E" w:rsidP="00767C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620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“</w:t>
            </w: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>d now like you to imagine that you are buying your lunch and you have two options. Would you choose a [healthy option of participa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>s choosing] if it took you 5 minutes to eat it or an [unhealthy option of participa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>s choosing] if it took you 20 minutes to eat it?”</w:t>
            </w:r>
          </w:p>
          <w:p w:rsidR="00CE178E" w:rsidRPr="00DF620C" w:rsidRDefault="00CE178E" w:rsidP="00767C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E178E" w:rsidRPr="00DF620C" w:rsidRDefault="00CE178E" w:rsidP="00767C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>“What if the time it took to eat your lunch were reversed? So would you choose the [healthy option] if it took you 20 minutes to eat it or the [unhealthy option] if it took you 5 minutes to eat it?”</w:t>
            </w:r>
          </w:p>
          <w:p w:rsidR="00CE178E" w:rsidRDefault="00CE178E" w:rsidP="00767C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lastRenderedPageBreak/>
              <w:t xml:space="preserve">IF PARTICIPANT IDENTIFI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what co-workers/others around you are eat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 as the most important consideration when choosing lunch:</w:t>
            </w:r>
          </w:p>
          <w:p w:rsidR="00CE178E" w:rsidRPr="00DF620C" w:rsidRDefault="00CE178E" w:rsidP="00767C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620C" w:rsidDel="00A501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F620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“</w:t>
            </w: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>d now like you to imagine that you are buying your lunch and you have two options. If most of your co-workers or others around you were eating a [healthy option of participa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>s choosing], would you choose a [healthy option] or a [unhealthy op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>participa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>s choosing]?”</w:t>
            </w:r>
          </w:p>
          <w:p w:rsidR="00CE178E" w:rsidRPr="00DF620C" w:rsidRDefault="00CE178E" w:rsidP="00767C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E178E" w:rsidRPr="00DF620C" w:rsidRDefault="00CE178E" w:rsidP="00767CA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DF620C">
              <w:rPr>
                <w:rFonts w:ascii="Times New Roman" w:hAnsi="Times New Roman" w:cs="Times New Roman"/>
                <w:bCs/>
                <w:sz w:val="20"/>
                <w:szCs w:val="20"/>
              </w:rPr>
              <w:t>“I</w:t>
            </w: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>f most of your co-workers or others around you were eating a [unhealthy option], would you choose a [healthy option] or a [unhealthy option]?”</w:t>
            </w:r>
          </w:p>
        </w:tc>
      </w:tr>
      <w:tr w:rsidR="00CE178E" w:rsidRPr="00DF620C" w:rsidTr="00767CA2">
        <w:tc>
          <w:tcPr>
            <w:tcW w:w="2216" w:type="dxa"/>
          </w:tcPr>
          <w:p w:rsidR="00CE178E" w:rsidRPr="00DF620C" w:rsidRDefault="00CE178E" w:rsidP="00767C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676" w:type="dxa"/>
          </w:tcPr>
          <w:p w:rsidR="00CE178E" w:rsidRPr="00DF620C" w:rsidRDefault="00CE178E" w:rsidP="00767C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178E" w:rsidRPr="00DF620C" w:rsidTr="00767CA2">
        <w:tc>
          <w:tcPr>
            <w:tcW w:w="2216" w:type="dxa"/>
          </w:tcPr>
          <w:p w:rsidR="00CE178E" w:rsidRPr="00DF620C" w:rsidRDefault="00CE178E" w:rsidP="00767C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676" w:type="dxa"/>
          </w:tcPr>
          <w:p w:rsidR="00CE178E" w:rsidRDefault="00CE178E" w:rsidP="00767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RTHER QUESTIONS:</w:t>
            </w:r>
          </w:p>
        </w:tc>
      </w:tr>
      <w:tr w:rsidR="00CE178E" w:rsidRPr="00DF620C" w:rsidTr="00767CA2">
        <w:tc>
          <w:tcPr>
            <w:tcW w:w="2216" w:type="dxa"/>
          </w:tcPr>
          <w:p w:rsidR="00CE178E" w:rsidRPr="00DF620C" w:rsidRDefault="00CE178E" w:rsidP="00767C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676" w:type="dxa"/>
          </w:tcPr>
          <w:p w:rsidR="00CE178E" w:rsidRPr="00DF620C" w:rsidRDefault="00CE178E" w:rsidP="00767CA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>“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 xml:space="preserve">d now like you to imagine that you are buying your lunch and you have two options. Would you choose a [healthy option] a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US$</w:t>
            </w: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 xml:space="preserve">6 or a [unhealthy option] a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US$</w:t>
            </w: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>10?”</w:t>
            </w:r>
          </w:p>
        </w:tc>
      </w:tr>
      <w:tr w:rsidR="00CE178E" w:rsidRPr="00DF620C" w:rsidTr="00767CA2">
        <w:tc>
          <w:tcPr>
            <w:tcW w:w="2216" w:type="dxa"/>
          </w:tcPr>
          <w:p w:rsidR="00CE178E" w:rsidRPr="00DF620C" w:rsidRDefault="00CE178E" w:rsidP="00767C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676" w:type="dxa"/>
          </w:tcPr>
          <w:p w:rsidR="00CE178E" w:rsidRPr="00DF620C" w:rsidRDefault="00CE178E" w:rsidP="00767C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178E" w:rsidRPr="00DF620C" w:rsidTr="00767CA2">
        <w:tc>
          <w:tcPr>
            <w:tcW w:w="2216" w:type="dxa"/>
          </w:tcPr>
          <w:p w:rsidR="00CE178E" w:rsidRPr="00DF620C" w:rsidRDefault="00CE178E" w:rsidP="00767C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676" w:type="dxa"/>
          </w:tcPr>
          <w:p w:rsidR="00CE178E" w:rsidRPr="00DF620C" w:rsidRDefault="00CE178E" w:rsidP="00767CA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 xml:space="preserve">“What if the prices were reversed? So would you choose the [healthy option] a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US$</w:t>
            </w: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 xml:space="preserve">10 or the [unhealthy option] a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US$</w:t>
            </w: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>6?”</w:t>
            </w:r>
          </w:p>
        </w:tc>
      </w:tr>
      <w:tr w:rsidR="00CE178E" w:rsidRPr="00DF620C" w:rsidTr="00767CA2">
        <w:tc>
          <w:tcPr>
            <w:tcW w:w="2216" w:type="dxa"/>
          </w:tcPr>
          <w:p w:rsidR="00CE178E" w:rsidRPr="00DF620C" w:rsidRDefault="00CE178E" w:rsidP="00767C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676" w:type="dxa"/>
          </w:tcPr>
          <w:p w:rsidR="00CE178E" w:rsidRPr="00DF620C" w:rsidRDefault="00CE178E" w:rsidP="00767C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178E" w:rsidRPr="00DF620C" w:rsidTr="00767CA2">
        <w:tc>
          <w:tcPr>
            <w:tcW w:w="2216" w:type="dxa"/>
          </w:tcPr>
          <w:p w:rsidR="00CE178E" w:rsidRPr="00DF620C" w:rsidRDefault="00CE178E" w:rsidP="00767C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676" w:type="dxa"/>
          </w:tcPr>
          <w:p w:rsidR="00CE178E" w:rsidRPr="00DF620C" w:rsidRDefault="00CE178E" w:rsidP="00767CA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 xml:space="preserve">“What if the [healthy option] cost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US$</w:t>
            </w:r>
            <w:r w:rsidRPr="00DF62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5 </w:t>
            </w: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 xml:space="preserve">and the [unhealthy option] cost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US$</w:t>
            </w:r>
            <w:r w:rsidRPr="00DF620C">
              <w:rPr>
                <w:rFonts w:ascii="Times New Roman" w:hAnsi="Times New Roman" w:cs="Times New Roman"/>
                <w:bCs/>
                <w:sz w:val="20"/>
                <w:szCs w:val="20"/>
              </w:rPr>
              <w:t>12</w:t>
            </w: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>? Which one would you be more likely to buy?”</w:t>
            </w:r>
          </w:p>
        </w:tc>
      </w:tr>
      <w:tr w:rsidR="00CE178E" w:rsidRPr="00DF620C" w:rsidTr="00767CA2">
        <w:tc>
          <w:tcPr>
            <w:tcW w:w="2216" w:type="dxa"/>
          </w:tcPr>
          <w:p w:rsidR="00CE178E" w:rsidRPr="00DF620C" w:rsidRDefault="00CE178E" w:rsidP="00767C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676" w:type="dxa"/>
          </w:tcPr>
          <w:p w:rsidR="00CE178E" w:rsidRPr="00DF620C" w:rsidRDefault="00CE178E" w:rsidP="00767C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178E" w:rsidRPr="00DF620C" w:rsidTr="00767CA2">
        <w:tc>
          <w:tcPr>
            <w:tcW w:w="2216" w:type="dxa"/>
          </w:tcPr>
          <w:p w:rsidR="00CE178E" w:rsidRPr="00DF620C" w:rsidRDefault="00CE178E" w:rsidP="00767C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676" w:type="dxa"/>
          </w:tcPr>
          <w:p w:rsidR="00CE178E" w:rsidRPr="00DF620C" w:rsidRDefault="00CE178E" w:rsidP="00767CA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 xml:space="preserve">“What if the prices were reversed? So would you choose the [healthy option] a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US$</w:t>
            </w: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 xml:space="preserve">12 or the [unhealthy option] a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US$</w:t>
            </w: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>5?”</w:t>
            </w:r>
          </w:p>
        </w:tc>
      </w:tr>
      <w:tr w:rsidR="00CE178E" w:rsidRPr="00DF620C" w:rsidTr="00767CA2">
        <w:tc>
          <w:tcPr>
            <w:tcW w:w="2216" w:type="dxa"/>
          </w:tcPr>
          <w:p w:rsidR="00CE178E" w:rsidRPr="00DF620C" w:rsidRDefault="00CE178E" w:rsidP="00767C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6" w:type="dxa"/>
          </w:tcPr>
          <w:p w:rsidR="00CE178E" w:rsidRPr="00DF620C" w:rsidRDefault="00CE178E" w:rsidP="00767CA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</w:tr>
      <w:tr w:rsidR="00CE178E" w:rsidRPr="00DF620C" w:rsidTr="00767CA2">
        <w:tc>
          <w:tcPr>
            <w:tcW w:w="2216" w:type="dxa"/>
          </w:tcPr>
          <w:p w:rsidR="00CE178E" w:rsidRPr="00DF620C" w:rsidRDefault="00CE178E" w:rsidP="00767C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676" w:type="dxa"/>
          </w:tcPr>
          <w:p w:rsidR="00CE178E" w:rsidRPr="00DF620C" w:rsidRDefault="00CE178E" w:rsidP="00767CA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>“What if you have to walk 10 minutes to get the [healthy option], but the [unhealthy option] is available right next to wherever you are. Which one would you be more likely to buy?”</w:t>
            </w:r>
          </w:p>
        </w:tc>
      </w:tr>
      <w:tr w:rsidR="00CE178E" w:rsidRPr="00DF620C" w:rsidTr="00767CA2">
        <w:tc>
          <w:tcPr>
            <w:tcW w:w="2216" w:type="dxa"/>
          </w:tcPr>
          <w:p w:rsidR="00CE178E" w:rsidRPr="00DF620C" w:rsidRDefault="00CE178E" w:rsidP="00767C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6" w:type="dxa"/>
          </w:tcPr>
          <w:p w:rsidR="00CE178E" w:rsidRPr="00DF620C" w:rsidRDefault="00CE178E" w:rsidP="00767CA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</w:tr>
      <w:tr w:rsidR="00CE178E" w:rsidRPr="00DF620C" w:rsidTr="00767CA2">
        <w:tc>
          <w:tcPr>
            <w:tcW w:w="2216" w:type="dxa"/>
          </w:tcPr>
          <w:p w:rsidR="00CE178E" w:rsidRPr="00DF620C" w:rsidRDefault="00CE178E" w:rsidP="00767C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676" w:type="dxa"/>
          </w:tcPr>
          <w:p w:rsidR="00CE178E" w:rsidRPr="00DF620C" w:rsidRDefault="00CE178E" w:rsidP="00767CA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>“What about the reverse? What if the [healthy option] is right next to where you are but to have the [unhealthy option], you have to walk 10 minutes. Which one would you be more likely to buy?”</w:t>
            </w:r>
          </w:p>
        </w:tc>
      </w:tr>
      <w:tr w:rsidR="00CE178E" w:rsidRPr="00DF620C" w:rsidTr="00767CA2">
        <w:tc>
          <w:tcPr>
            <w:tcW w:w="2216" w:type="dxa"/>
          </w:tcPr>
          <w:p w:rsidR="00CE178E" w:rsidRPr="00DF620C" w:rsidRDefault="00CE178E" w:rsidP="00767C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6" w:type="dxa"/>
          </w:tcPr>
          <w:p w:rsidR="00CE178E" w:rsidRPr="00DF620C" w:rsidRDefault="00CE178E" w:rsidP="00767CA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</w:tr>
      <w:tr w:rsidR="00CE178E" w:rsidRPr="00DF620C" w:rsidTr="00767CA2">
        <w:tc>
          <w:tcPr>
            <w:tcW w:w="2216" w:type="dxa"/>
          </w:tcPr>
          <w:p w:rsidR="00CE178E" w:rsidRPr="00DF620C" w:rsidRDefault="00CE178E" w:rsidP="00767C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676" w:type="dxa"/>
          </w:tcPr>
          <w:p w:rsidR="00CE178E" w:rsidRPr="00DF620C" w:rsidRDefault="00CE178E" w:rsidP="00767CA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>“Next 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>d like you to think of an example of a healthy lunch that does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>t taste as good as the [unhealthy option]. It should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>t be a lunch that you hate – just one that you d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>t like as much as [healthy option]. Maybe something you know is good for you but you d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>t really love. What might this be?”</w:t>
            </w:r>
          </w:p>
        </w:tc>
      </w:tr>
      <w:tr w:rsidR="00CE178E" w:rsidRPr="00DF620C" w:rsidTr="00767CA2">
        <w:tc>
          <w:tcPr>
            <w:tcW w:w="2216" w:type="dxa"/>
          </w:tcPr>
          <w:p w:rsidR="00CE178E" w:rsidRPr="00DF620C" w:rsidRDefault="00CE178E" w:rsidP="00767C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6" w:type="dxa"/>
          </w:tcPr>
          <w:p w:rsidR="00CE178E" w:rsidRPr="00DF620C" w:rsidRDefault="00CE178E" w:rsidP="00767CA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</w:tr>
      <w:tr w:rsidR="00CE178E" w:rsidRPr="00DF620C" w:rsidTr="00767CA2">
        <w:tc>
          <w:tcPr>
            <w:tcW w:w="2216" w:type="dxa"/>
          </w:tcPr>
          <w:p w:rsidR="00CE178E" w:rsidRPr="00DF620C" w:rsidRDefault="00CE178E" w:rsidP="00767C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676" w:type="dxa"/>
          </w:tcPr>
          <w:p w:rsidR="00CE178E" w:rsidRPr="00DF620C" w:rsidRDefault="00CE178E" w:rsidP="00767CA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>“Le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>s assume that the following two lunches cost the same and can be bought from the same shop. So now the two choices are [second healthy option] and [unhealthy option]. Which one would you be more likely to buy?”</w:t>
            </w:r>
          </w:p>
        </w:tc>
      </w:tr>
      <w:tr w:rsidR="00CE178E" w:rsidRPr="00DF620C" w:rsidTr="00767CA2">
        <w:tc>
          <w:tcPr>
            <w:tcW w:w="2216" w:type="dxa"/>
          </w:tcPr>
          <w:p w:rsidR="00CE178E" w:rsidRPr="00DF620C" w:rsidRDefault="00CE178E" w:rsidP="00767C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676" w:type="dxa"/>
          </w:tcPr>
          <w:p w:rsidR="00CE178E" w:rsidRPr="00DF620C" w:rsidRDefault="00CE178E" w:rsidP="00767CA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</w:tr>
      <w:tr w:rsidR="00CE178E" w:rsidRPr="00DF620C" w:rsidTr="00767CA2">
        <w:tc>
          <w:tcPr>
            <w:tcW w:w="2216" w:type="dxa"/>
          </w:tcPr>
          <w:p w:rsidR="00CE178E" w:rsidRPr="00DF620C" w:rsidRDefault="00CE178E" w:rsidP="00767C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6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cial influences on eating choices</w:t>
            </w:r>
          </w:p>
        </w:tc>
        <w:tc>
          <w:tcPr>
            <w:tcW w:w="11676" w:type="dxa"/>
          </w:tcPr>
          <w:p w:rsidR="00CE178E" w:rsidRPr="00DF620C" w:rsidRDefault="00CE178E" w:rsidP="00767C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>“Other than yourself, who would you say has the biggest influence on what you eat and drink?”</w:t>
            </w:r>
          </w:p>
          <w:p w:rsidR="00CE178E" w:rsidRDefault="00CE178E" w:rsidP="00767C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E178E" w:rsidRPr="00DF620C" w:rsidRDefault="00CE178E" w:rsidP="00767C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F NOT RESPONDED TO AS ‘</w:t>
            </w: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>no-o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D3D15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:rsidR="00CE178E" w:rsidRPr="00DF620C" w:rsidRDefault="00CE178E" w:rsidP="00767CA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>“Would you say that [person named above] would generally lead you to eat healthier or unhealthier? How would [this person] do this?”</w:t>
            </w:r>
          </w:p>
        </w:tc>
      </w:tr>
      <w:tr w:rsidR="00CE178E" w:rsidRPr="00DF620C" w:rsidTr="00767CA2">
        <w:tc>
          <w:tcPr>
            <w:tcW w:w="2216" w:type="dxa"/>
          </w:tcPr>
          <w:p w:rsidR="00CE178E" w:rsidRPr="00DF620C" w:rsidRDefault="00CE178E" w:rsidP="00767C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676" w:type="dxa"/>
          </w:tcPr>
          <w:p w:rsidR="00CE178E" w:rsidRPr="00DF620C" w:rsidRDefault="00CE178E" w:rsidP="00767CA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</w:tr>
      <w:tr w:rsidR="00CE178E" w:rsidRPr="00DF620C" w:rsidTr="00767CA2">
        <w:tc>
          <w:tcPr>
            <w:tcW w:w="2216" w:type="dxa"/>
          </w:tcPr>
          <w:p w:rsidR="00CE178E" w:rsidRPr="00DF620C" w:rsidRDefault="00CE178E" w:rsidP="00767CA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676" w:type="dxa"/>
          </w:tcPr>
          <w:p w:rsidR="00CE178E" w:rsidRPr="00DF620C" w:rsidRDefault="00CE178E" w:rsidP="00767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>“Is there anyone else who has a big influence on what you eat and drink?”</w:t>
            </w:r>
          </w:p>
          <w:p w:rsidR="00CE178E" w:rsidRDefault="00CE178E" w:rsidP="00767C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E178E" w:rsidRDefault="00CE178E" w:rsidP="00767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F APPLICABLE, repeat above questions for second most important influential person, and third most important person.</w:t>
            </w:r>
          </w:p>
          <w:p w:rsidR="00CE178E" w:rsidRPr="00DF620C" w:rsidRDefault="00CE178E" w:rsidP="00767C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CE178E" w:rsidRPr="00DF620C" w:rsidTr="00767CA2">
        <w:tc>
          <w:tcPr>
            <w:tcW w:w="2216" w:type="dxa"/>
          </w:tcPr>
          <w:p w:rsidR="00CE178E" w:rsidRPr="00DF620C" w:rsidRDefault="00CE178E" w:rsidP="00767C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6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Neighbourhood availability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1676" w:type="dxa"/>
          </w:tcPr>
          <w:p w:rsidR="00CE178E" w:rsidRPr="00DF620C" w:rsidRDefault="00CE178E" w:rsidP="00767C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 xml:space="preserve">“Some of the types of foods generally considered to be healthy include fruit, vegetables, fish and lower-fat meats, and whole grains. </w:t>
            </w:r>
          </w:p>
          <w:p w:rsidR="00CE178E" w:rsidRPr="00DF620C" w:rsidRDefault="00CE178E" w:rsidP="00767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 xml:space="preserve">d like you to think about how easy or difficult it is for you to buy healthy food like this in your neighbourhood. On a scale of 1 –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>Impossib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 xml:space="preserve"> to 10 –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>Very eas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>, how easy or difficult is it for you to buy healthy food in your neighbourhood?”</w:t>
            </w:r>
          </w:p>
          <w:p w:rsidR="00CE178E" w:rsidRDefault="00CE178E" w:rsidP="00767C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  <w:p w:rsidR="00CE178E" w:rsidRPr="00DF620C" w:rsidRDefault="00CE178E" w:rsidP="00767C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IF</w:t>
            </w:r>
            <w:r w:rsidRPr="00DF620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 1-9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:</w:t>
            </w:r>
            <w:r w:rsidRPr="00DF620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 </w:t>
            </w:r>
          </w:p>
          <w:p w:rsidR="00CE178E" w:rsidRPr="00DF620C" w:rsidRDefault="00CE178E" w:rsidP="00767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>“Can you tell me why you said [1-9] rather than a higher number?”</w:t>
            </w:r>
          </w:p>
          <w:p w:rsidR="00CE178E" w:rsidRDefault="00CE178E" w:rsidP="00767C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E178E" w:rsidRPr="00DF620C" w:rsidRDefault="00CE178E" w:rsidP="00767CA2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F </w:t>
            </w:r>
            <w:r w:rsidRPr="00DF620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2-10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:</w:t>
            </w:r>
          </w:p>
          <w:p w:rsidR="00CE178E" w:rsidRPr="00DF620C" w:rsidRDefault="00CE178E" w:rsidP="00767CA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>“Can you tell me why you said [2-10] rather than a lower number?”</w:t>
            </w:r>
          </w:p>
        </w:tc>
      </w:tr>
      <w:tr w:rsidR="00CE178E" w:rsidRPr="00DF620C" w:rsidTr="00767CA2">
        <w:tc>
          <w:tcPr>
            <w:tcW w:w="2216" w:type="dxa"/>
          </w:tcPr>
          <w:p w:rsidR="00CE178E" w:rsidRPr="00DF620C" w:rsidRDefault="00CE178E" w:rsidP="00767C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6" w:type="dxa"/>
          </w:tcPr>
          <w:p w:rsidR="00CE178E" w:rsidRPr="00DF620C" w:rsidRDefault="00CE178E" w:rsidP="00767CA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</w:tr>
      <w:tr w:rsidR="00CE178E" w:rsidRPr="00DF620C" w:rsidTr="00767CA2">
        <w:tc>
          <w:tcPr>
            <w:tcW w:w="2216" w:type="dxa"/>
          </w:tcPr>
          <w:p w:rsidR="00CE178E" w:rsidRPr="00DF620C" w:rsidRDefault="00CE178E" w:rsidP="00767C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F620C">
              <w:rPr>
                <w:rFonts w:ascii="Times New Roman" w:hAnsi="Times New Roman" w:cs="Times New Roman"/>
                <w:b/>
                <w:sz w:val="20"/>
                <w:szCs w:val="20"/>
              </w:rPr>
              <w:t>Body weight</w:t>
            </w:r>
          </w:p>
        </w:tc>
        <w:tc>
          <w:tcPr>
            <w:tcW w:w="11676" w:type="dxa"/>
          </w:tcPr>
          <w:p w:rsidR="00CE178E" w:rsidRPr="00DF620C" w:rsidRDefault="00CE178E" w:rsidP="00767CA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 xml:space="preserve">“Would you say you are…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>Underweigh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>Normal or average weigh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>Overweigh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>Very overweight or obe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 xml:space="preserve"> ”</w:t>
            </w:r>
          </w:p>
        </w:tc>
      </w:tr>
      <w:tr w:rsidR="00CE178E" w:rsidRPr="00DF620C" w:rsidTr="00767CA2">
        <w:tc>
          <w:tcPr>
            <w:tcW w:w="2216" w:type="dxa"/>
          </w:tcPr>
          <w:p w:rsidR="00CE178E" w:rsidRPr="00DF620C" w:rsidRDefault="00CE178E" w:rsidP="00767C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676" w:type="dxa"/>
          </w:tcPr>
          <w:p w:rsidR="00CE178E" w:rsidRPr="00DF620C" w:rsidRDefault="00CE178E" w:rsidP="00767C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</w:tr>
      <w:tr w:rsidR="00CE178E" w:rsidRPr="00DF620C" w:rsidTr="00767CA2">
        <w:tc>
          <w:tcPr>
            <w:tcW w:w="2216" w:type="dxa"/>
          </w:tcPr>
          <w:p w:rsidR="00CE178E" w:rsidRPr="00DF620C" w:rsidRDefault="00CE178E" w:rsidP="00767C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676" w:type="dxa"/>
          </w:tcPr>
          <w:p w:rsidR="00CE178E" w:rsidRPr="00DF620C" w:rsidRDefault="00CE178E" w:rsidP="00767C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620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F PARTICIPANT</w:t>
            </w:r>
            <w:r w:rsidRPr="00DF620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 provided answer to weight status question: </w:t>
            </w:r>
          </w:p>
          <w:p w:rsidR="00CE178E" w:rsidRPr="00DF620C" w:rsidRDefault="00CE178E" w:rsidP="00767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>“Do you think that being [weight status] has an influence on the foods and drinks you consume?”</w:t>
            </w:r>
          </w:p>
          <w:p w:rsidR="00CE178E" w:rsidRDefault="00CE178E" w:rsidP="00767C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E178E" w:rsidRPr="00DF620C" w:rsidRDefault="00CE178E" w:rsidP="00767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F ‘</w:t>
            </w: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:</w:t>
            </w:r>
          </w:p>
          <w:p w:rsidR="00CE178E" w:rsidRPr="00DF620C" w:rsidRDefault="00CE178E" w:rsidP="00767C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 xml:space="preserve">“In what ways? How would you say be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[weight status] </w:t>
            </w: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>has an influence on the foods you eat?”</w:t>
            </w:r>
          </w:p>
        </w:tc>
      </w:tr>
      <w:tr w:rsidR="00CE178E" w:rsidRPr="00DF620C" w:rsidTr="00767CA2">
        <w:tc>
          <w:tcPr>
            <w:tcW w:w="2216" w:type="dxa"/>
          </w:tcPr>
          <w:p w:rsidR="00CE178E" w:rsidRPr="00DF620C" w:rsidRDefault="00CE178E" w:rsidP="00767C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676" w:type="dxa"/>
          </w:tcPr>
          <w:p w:rsidR="00CE178E" w:rsidRPr="00DF620C" w:rsidRDefault="00CE178E" w:rsidP="00767C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178E" w:rsidRPr="00DF620C" w:rsidTr="00767CA2">
        <w:tc>
          <w:tcPr>
            <w:tcW w:w="2216" w:type="dxa"/>
          </w:tcPr>
          <w:p w:rsidR="00CE178E" w:rsidRPr="00DF620C" w:rsidRDefault="00CE178E" w:rsidP="00767C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F620C">
              <w:rPr>
                <w:rFonts w:ascii="Times New Roman" w:hAnsi="Times New Roman" w:cs="Times New Roman"/>
                <w:b/>
                <w:sz w:val="20"/>
                <w:szCs w:val="20"/>
              </w:rPr>
              <w:t>Other influences</w:t>
            </w:r>
          </w:p>
        </w:tc>
        <w:tc>
          <w:tcPr>
            <w:tcW w:w="11676" w:type="dxa"/>
          </w:tcPr>
          <w:p w:rsidR="00CE178E" w:rsidRPr="00DF620C" w:rsidRDefault="00CE178E" w:rsidP="00767CA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>“Other than things w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 xml:space="preserve">ve already discussed, is there anything </w:t>
            </w:r>
            <w:r w:rsidRPr="00DF62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else </w:t>
            </w: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>you think influences what you eat and drink?”</w:t>
            </w:r>
          </w:p>
        </w:tc>
      </w:tr>
      <w:tr w:rsidR="00CE178E" w:rsidRPr="00DF620C" w:rsidTr="00767CA2">
        <w:tc>
          <w:tcPr>
            <w:tcW w:w="2216" w:type="dxa"/>
          </w:tcPr>
          <w:p w:rsidR="00CE178E" w:rsidRPr="00DF620C" w:rsidRDefault="00CE178E" w:rsidP="00767C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676" w:type="dxa"/>
          </w:tcPr>
          <w:p w:rsidR="00CE178E" w:rsidRPr="00DF620C" w:rsidRDefault="00CE178E" w:rsidP="00767CA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</w:tr>
      <w:tr w:rsidR="00CE178E" w:rsidRPr="00DF620C" w:rsidTr="00767CA2">
        <w:tc>
          <w:tcPr>
            <w:tcW w:w="2216" w:type="dxa"/>
          </w:tcPr>
          <w:p w:rsidR="00CE178E" w:rsidRPr="00DF620C" w:rsidRDefault="00CE178E" w:rsidP="00767C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6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erceptions of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ther men’s </w:t>
            </w:r>
            <w:r w:rsidRPr="00DF6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ting behaviour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social norms) and masculinity</w:t>
            </w:r>
          </w:p>
        </w:tc>
        <w:tc>
          <w:tcPr>
            <w:tcW w:w="11676" w:type="dxa"/>
          </w:tcPr>
          <w:p w:rsidR="00CE178E" w:rsidRPr="00DF620C" w:rsidRDefault="00CE178E" w:rsidP="00767C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>“Now 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 xml:space="preserve">d like you to imagine a man who is similar to yourself in lots of ways – same age, same education, [similar household structure], living in the same neighbourhood. On a scale of 1 –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>Very unlikel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 xml:space="preserve"> to 10 –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>Very likel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>, how likely do you think it is that h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>d regularly eat healthy food for lunch?”</w:t>
            </w:r>
          </w:p>
          <w:p w:rsidR="00CE178E" w:rsidRPr="00DF620C" w:rsidRDefault="00CE178E" w:rsidP="00767C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E178E" w:rsidRPr="00DF620C" w:rsidRDefault="00CE178E" w:rsidP="00767CA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>“Why did you give a reply of [number] out of 10?”</w:t>
            </w:r>
          </w:p>
        </w:tc>
      </w:tr>
      <w:tr w:rsidR="00CE178E" w:rsidRPr="00DF620C" w:rsidTr="00767CA2">
        <w:tc>
          <w:tcPr>
            <w:tcW w:w="2216" w:type="dxa"/>
          </w:tcPr>
          <w:p w:rsidR="00CE178E" w:rsidRPr="00DF620C" w:rsidRDefault="00CE178E" w:rsidP="00767C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676" w:type="dxa"/>
          </w:tcPr>
          <w:p w:rsidR="00CE178E" w:rsidRPr="00DF620C" w:rsidRDefault="00CE178E" w:rsidP="00767CA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</w:tr>
      <w:tr w:rsidR="00CE178E" w:rsidRPr="00DF620C" w:rsidTr="00767CA2">
        <w:tc>
          <w:tcPr>
            <w:tcW w:w="2216" w:type="dxa"/>
          </w:tcPr>
          <w:p w:rsidR="00CE178E" w:rsidRPr="00DF620C" w:rsidRDefault="00CE178E" w:rsidP="00767C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676" w:type="dxa"/>
          </w:tcPr>
          <w:p w:rsidR="00CE178E" w:rsidRPr="00DF620C" w:rsidRDefault="00CE178E" w:rsidP="00767C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>“If [the similar man] did regularly eat a healthy lunch, do you think his workmates or friends might think this was odd or unusual or perhaps make mention of it?”</w:t>
            </w:r>
          </w:p>
          <w:p w:rsidR="00CE178E" w:rsidRDefault="00CE178E" w:rsidP="00767C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E178E" w:rsidRPr="00DF620C" w:rsidRDefault="00CE178E" w:rsidP="00767C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F ‘</w:t>
            </w: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:</w:t>
            </w:r>
          </w:p>
          <w:p w:rsidR="00CE178E" w:rsidRPr="00DF620C" w:rsidRDefault="00CE178E" w:rsidP="00767C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>“Do you think it would be very likely or somewhat likely?”</w:t>
            </w:r>
          </w:p>
          <w:p w:rsidR="00CE178E" w:rsidRDefault="00CE178E" w:rsidP="00767C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E178E" w:rsidRPr="00DF620C" w:rsidRDefault="00CE178E" w:rsidP="00767C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F ‘</w:t>
            </w: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:</w:t>
            </w:r>
          </w:p>
          <w:p w:rsidR="00CE178E" w:rsidRPr="00DF620C" w:rsidRDefault="00CE178E" w:rsidP="00767CA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>“Do you think it would be somewhat unlikely or very unlikely?”</w:t>
            </w:r>
          </w:p>
        </w:tc>
      </w:tr>
      <w:tr w:rsidR="00CE178E" w:rsidRPr="00DF620C" w:rsidTr="00767CA2">
        <w:tc>
          <w:tcPr>
            <w:tcW w:w="2216" w:type="dxa"/>
          </w:tcPr>
          <w:p w:rsidR="00CE178E" w:rsidRPr="00DF620C" w:rsidRDefault="00CE178E" w:rsidP="00767C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676" w:type="dxa"/>
          </w:tcPr>
          <w:p w:rsidR="00CE178E" w:rsidRPr="00DF620C" w:rsidRDefault="00CE178E" w:rsidP="00767C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178E" w:rsidRPr="00DF620C" w:rsidTr="00767CA2">
        <w:tc>
          <w:tcPr>
            <w:tcW w:w="2216" w:type="dxa"/>
          </w:tcPr>
          <w:p w:rsidR="00CE178E" w:rsidRPr="00DF620C" w:rsidRDefault="00CE178E" w:rsidP="00767C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676" w:type="dxa"/>
          </w:tcPr>
          <w:p w:rsidR="00CE178E" w:rsidRPr="00DF620C" w:rsidRDefault="00CE178E" w:rsidP="00767C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 xml:space="preserve">“Still thinking about [the similar] man, on a scale of 1 –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>Very unlikel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 xml:space="preserve"> to 10 –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>Very likel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>, how likely do you think it is that h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 xml:space="preserve">d eat </w:t>
            </w:r>
            <w:r w:rsidRPr="00DF62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unhealthy </w:t>
            </w: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>food for lunch on a regular basis?”</w:t>
            </w:r>
          </w:p>
          <w:p w:rsidR="00CE178E" w:rsidRPr="00DF620C" w:rsidRDefault="00CE178E" w:rsidP="00767C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E178E" w:rsidRPr="00DF620C" w:rsidRDefault="00CE178E" w:rsidP="00767CA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>“Why did you give a reply of [number] out of 10?”</w:t>
            </w:r>
          </w:p>
        </w:tc>
      </w:tr>
      <w:tr w:rsidR="00CE178E" w:rsidRPr="00DF620C" w:rsidTr="00767CA2">
        <w:tc>
          <w:tcPr>
            <w:tcW w:w="2216" w:type="dxa"/>
          </w:tcPr>
          <w:p w:rsidR="00CE178E" w:rsidRPr="00DF620C" w:rsidRDefault="00CE178E" w:rsidP="00767C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676" w:type="dxa"/>
          </w:tcPr>
          <w:p w:rsidR="00CE178E" w:rsidRPr="00DF620C" w:rsidRDefault="00CE178E" w:rsidP="00767C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 xml:space="preserve">“If [the similar man] did eat an </w:t>
            </w:r>
            <w:r w:rsidRPr="00DF62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unhealthy </w:t>
            </w: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>lunch on a regular basis, do you think his workmates or friends might think this was odd or unusual or perhaps make mention of it?”</w:t>
            </w:r>
          </w:p>
          <w:p w:rsidR="00CE178E" w:rsidRDefault="00CE178E" w:rsidP="00767C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E178E" w:rsidRPr="00DF620C" w:rsidRDefault="00CE178E" w:rsidP="00767C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F ‘</w:t>
            </w: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:</w:t>
            </w:r>
          </w:p>
          <w:p w:rsidR="00CE178E" w:rsidRPr="00DF620C" w:rsidRDefault="00CE178E" w:rsidP="00767C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>“Do you think it would be very likely or somewhat likely?”</w:t>
            </w:r>
          </w:p>
          <w:p w:rsidR="00CE178E" w:rsidRDefault="00CE178E" w:rsidP="00767C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E178E" w:rsidRPr="00DF620C" w:rsidRDefault="00CE178E" w:rsidP="00767C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F ‘</w:t>
            </w: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:</w:t>
            </w:r>
          </w:p>
          <w:p w:rsidR="00CE178E" w:rsidRPr="00DF620C" w:rsidRDefault="00CE178E" w:rsidP="00767CA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>“Do you think it would be somewhat unlikely or very unlikely?”</w:t>
            </w:r>
          </w:p>
        </w:tc>
      </w:tr>
      <w:tr w:rsidR="00CE178E" w:rsidRPr="00DF620C" w:rsidTr="00767CA2">
        <w:tc>
          <w:tcPr>
            <w:tcW w:w="2216" w:type="dxa"/>
          </w:tcPr>
          <w:p w:rsidR="00CE178E" w:rsidRPr="00DF620C" w:rsidRDefault="00CE178E" w:rsidP="00767C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676" w:type="dxa"/>
          </w:tcPr>
          <w:p w:rsidR="00CE178E" w:rsidRPr="00DF620C" w:rsidRDefault="00CE178E" w:rsidP="00767C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178E" w:rsidRPr="00DF620C" w:rsidTr="00767CA2">
        <w:tc>
          <w:tcPr>
            <w:tcW w:w="2216" w:type="dxa"/>
          </w:tcPr>
          <w:p w:rsidR="00CE178E" w:rsidRPr="00DF620C" w:rsidRDefault="00CE178E" w:rsidP="00767C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676" w:type="dxa"/>
          </w:tcPr>
          <w:p w:rsidR="00CE178E" w:rsidRPr="00DF620C" w:rsidRDefault="00CE178E" w:rsidP="00767C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>“Now 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>d like you to imagine a different man. He is also about the same age as you, [similar household structure] and lives in your same neighbourhood, but he [has less than 12 years of education and works as a tradi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tradesman)</w:t>
            </w: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 xml:space="preserve"> OR has a tertiary degree and holds a professional job in an office]. On a scale of 1 –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>Very unlikel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 xml:space="preserve"> to 10 –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>Very likel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 xml:space="preserve">, how likely do you think it is that </w:t>
            </w:r>
            <w:r w:rsidRPr="00DF6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his man </w:t>
            </w: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 xml:space="preserve">would regularly eat </w:t>
            </w:r>
            <w:r w:rsidRPr="00DF6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ealthy </w:t>
            </w: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>food for lunch?”</w:t>
            </w:r>
          </w:p>
          <w:p w:rsidR="00CE178E" w:rsidRDefault="00CE178E" w:rsidP="00767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20C" w:rsidDel="00DD3D1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CE178E" w:rsidRPr="00DF620C" w:rsidRDefault="00CE178E" w:rsidP="00767CA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>“Why did you give a reply of [number] out of 10?”</w:t>
            </w:r>
          </w:p>
        </w:tc>
      </w:tr>
      <w:tr w:rsidR="00CE178E" w:rsidRPr="00DF620C" w:rsidTr="00767CA2">
        <w:tc>
          <w:tcPr>
            <w:tcW w:w="2216" w:type="dxa"/>
          </w:tcPr>
          <w:p w:rsidR="00CE178E" w:rsidRPr="00DF620C" w:rsidRDefault="00CE178E" w:rsidP="00767C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676" w:type="dxa"/>
          </w:tcPr>
          <w:p w:rsidR="00CE178E" w:rsidRPr="00DF620C" w:rsidRDefault="00CE178E" w:rsidP="00767C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178E" w:rsidRPr="00DF620C" w:rsidTr="00767CA2">
        <w:tc>
          <w:tcPr>
            <w:tcW w:w="2216" w:type="dxa"/>
          </w:tcPr>
          <w:p w:rsidR="00CE178E" w:rsidRPr="00DF620C" w:rsidRDefault="00CE178E" w:rsidP="00767C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676" w:type="dxa"/>
          </w:tcPr>
          <w:p w:rsidR="00CE178E" w:rsidRPr="00DF620C" w:rsidRDefault="00CE178E" w:rsidP="00767C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>“If [the different man] did eat a healthy lunch on a regular basis, do you think his workmates or friends might think this was odd or unusual or perhaps make mention of it?”</w:t>
            </w:r>
          </w:p>
          <w:p w:rsidR="00CE178E" w:rsidRDefault="00CE178E" w:rsidP="00767C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E178E" w:rsidRPr="00DF620C" w:rsidRDefault="00CE178E" w:rsidP="00767C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F ‘</w:t>
            </w: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:</w:t>
            </w:r>
          </w:p>
          <w:p w:rsidR="00CE178E" w:rsidRPr="00DF620C" w:rsidRDefault="00CE178E" w:rsidP="00767C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>“Do you think it would be very likely or somewhat likely?”</w:t>
            </w:r>
          </w:p>
          <w:p w:rsidR="00CE178E" w:rsidRDefault="00CE178E" w:rsidP="00767C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E178E" w:rsidRPr="00DF620C" w:rsidRDefault="00CE178E" w:rsidP="00767C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F ‘</w:t>
            </w: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:</w:t>
            </w:r>
          </w:p>
          <w:p w:rsidR="00CE178E" w:rsidRPr="00DF620C" w:rsidRDefault="00CE178E" w:rsidP="00767CA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>“Do you think it would be somewhat unlikely or very unlikely?”</w:t>
            </w:r>
          </w:p>
        </w:tc>
      </w:tr>
      <w:tr w:rsidR="00CE178E" w:rsidRPr="00DF620C" w:rsidTr="00767CA2">
        <w:tc>
          <w:tcPr>
            <w:tcW w:w="2216" w:type="dxa"/>
          </w:tcPr>
          <w:p w:rsidR="00CE178E" w:rsidRPr="00DF620C" w:rsidRDefault="00CE178E" w:rsidP="00767C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6" w:type="dxa"/>
          </w:tcPr>
          <w:p w:rsidR="00CE178E" w:rsidRPr="00DF620C" w:rsidRDefault="00CE178E" w:rsidP="00767CA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</w:tr>
      <w:tr w:rsidR="00CE178E" w:rsidRPr="00DF620C" w:rsidTr="00767CA2">
        <w:tc>
          <w:tcPr>
            <w:tcW w:w="2216" w:type="dxa"/>
          </w:tcPr>
          <w:p w:rsidR="00CE178E" w:rsidRPr="00DF620C" w:rsidRDefault="00CE178E" w:rsidP="00767CA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676" w:type="dxa"/>
          </w:tcPr>
          <w:p w:rsidR="00CE178E" w:rsidRPr="00DF620C" w:rsidRDefault="00CE178E" w:rsidP="00767C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 xml:space="preserve">“Still thinking about [the different man], on a scale of 1 –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>Very unlikel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 xml:space="preserve"> to 10 –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>Very likel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>, how likely do you think it is that h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 xml:space="preserve">d eat </w:t>
            </w:r>
            <w:r w:rsidRPr="00DF62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unhealthy </w:t>
            </w: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>food for lunch on a regular basis?”</w:t>
            </w:r>
          </w:p>
          <w:p w:rsidR="00CE178E" w:rsidRPr="00DF620C" w:rsidRDefault="00CE178E" w:rsidP="00767C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E178E" w:rsidRPr="00DF620C" w:rsidRDefault="00CE178E" w:rsidP="00767C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>“Why did you give a reply of [number] out of 10?”</w:t>
            </w:r>
          </w:p>
        </w:tc>
      </w:tr>
      <w:tr w:rsidR="00CE178E" w:rsidRPr="00DF620C" w:rsidTr="00767CA2">
        <w:tc>
          <w:tcPr>
            <w:tcW w:w="2216" w:type="dxa"/>
          </w:tcPr>
          <w:p w:rsidR="00CE178E" w:rsidRPr="00DF620C" w:rsidRDefault="00CE178E" w:rsidP="00767C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6" w:type="dxa"/>
          </w:tcPr>
          <w:p w:rsidR="00CE178E" w:rsidRPr="00DF620C" w:rsidRDefault="00CE178E" w:rsidP="00767C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178E" w:rsidRPr="00DF620C" w:rsidTr="00767CA2">
        <w:tc>
          <w:tcPr>
            <w:tcW w:w="2216" w:type="dxa"/>
          </w:tcPr>
          <w:p w:rsidR="00CE178E" w:rsidRPr="00DF620C" w:rsidRDefault="00CE178E" w:rsidP="00767C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6" w:type="dxa"/>
          </w:tcPr>
          <w:p w:rsidR="00CE178E" w:rsidRPr="00DF620C" w:rsidRDefault="00CE178E" w:rsidP="00767C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 xml:space="preserve">“If [the different man] did eat an </w:t>
            </w:r>
            <w:r w:rsidRPr="00DF62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unhealthy </w:t>
            </w: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>lunch on a regular basis, do you think his workmates or friends might think this was odd or unusual or perhaps make mention of it?”</w:t>
            </w:r>
          </w:p>
          <w:p w:rsidR="00CE178E" w:rsidRDefault="00CE178E" w:rsidP="00767C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E178E" w:rsidRPr="00DF620C" w:rsidRDefault="00CE178E" w:rsidP="00767C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F ‘</w:t>
            </w: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:</w:t>
            </w:r>
          </w:p>
          <w:p w:rsidR="00CE178E" w:rsidRPr="00DF620C" w:rsidRDefault="00CE178E" w:rsidP="00767C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>“Do you think it would be very likely or somewhat likely?”</w:t>
            </w:r>
          </w:p>
          <w:p w:rsidR="00CE178E" w:rsidRDefault="00CE178E" w:rsidP="00767C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E178E" w:rsidRPr="00DF620C" w:rsidRDefault="00CE178E" w:rsidP="00767C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F ‘</w:t>
            </w: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:</w:t>
            </w:r>
          </w:p>
          <w:p w:rsidR="00CE178E" w:rsidRPr="00DF620C" w:rsidRDefault="00CE178E" w:rsidP="00767CA2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>“Do you think it would be somewhat unlikely or very unlikely?”</w:t>
            </w:r>
          </w:p>
        </w:tc>
      </w:tr>
      <w:tr w:rsidR="00CE178E" w:rsidRPr="00DF620C" w:rsidTr="00767CA2">
        <w:tc>
          <w:tcPr>
            <w:tcW w:w="2216" w:type="dxa"/>
          </w:tcPr>
          <w:p w:rsidR="00CE178E" w:rsidRPr="00DF620C" w:rsidRDefault="00CE178E" w:rsidP="00767C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6" w:type="dxa"/>
          </w:tcPr>
          <w:p w:rsidR="00CE178E" w:rsidRPr="00DF620C" w:rsidRDefault="00CE178E" w:rsidP="00767CA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</w:tr>
      <w:tr w:rsidR="00CE178E" w:rsidRPr="00DF620C" w:rsidTr="00767CA2">
        <w:tc>
          <w:tcPr>
            <w:tcW w:w="2216" w:type="dxa"/>
          </w:tcPr>
          <w:p w:rsidR="00CE178E" w:rsidRPr="00DF620C" w:rsidRDefault="00CE178E" w:rsidP="00767C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6" w:type="dxa"/>
          </w:tcPr>
          <w:p w:rsidR="00CE178E" w:rsidRPr="00DF620C" w:rsidRDefault="00CE178E" w:rsidP="00767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>“Some people might say that the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>s something odd or not masculine about trying to eat healthy foods. What do you think?”</w:t>
            </w:r>
          </w:p>
        </w:tc>
      </w:tr>
      <w:tr w:rsidR="00CE178E" w:rsidRPr="00DF620C" w:rsidTr="00767CA2">
        <w:tc>
          <w:tcPr>
            <w:tcW w:w="2216" w:type="dxa"/>
          </w:tcPr>
          <w:p w:rsidR="00CE178E" w:rsidRPr="00DF620C" w:rsidRDefault="00CE178E" w:rsidP="00767C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6" w:type="dxa"/>
          </w:tcPr>
          <w:p w:rsidR="00CE178E" w:rsidRPr="00DF620C" w:rsidRDefault="00CE178E" w:rsidP="00767C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178E" w:rsidRPr="00DF620C" w:rsidTr="00767CA2">
        <w:tc>
          <w:tcPr>
            <w:tcW w:w="2216" w:type="dxa"/>
          </w:tcPr>
          <w:p w:rsidR="00CE178E" w:rsidRPr="00DF620C" w:rsidRDefault="00CE178E" w:rsidP="00767C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6" w:type="dxa"/>
          </w:tcPr>
          <w:p w:rsidR="00CE178E" w:rsidRPr="00DF620C" w:rsidRDefault="00CE178E" w:rsidP="00767C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 xml:space="preserve">“Can you think of a few reasons why men like you might </w:t>
            </w:r>
            <w:r w:rsidRPr="00DF62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want </w:t>
            </w: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 xml:space="preserve">to ea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ealthfully/ might NOT want to eat healthfully</w:t>
            </w: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>?”</w:t>
            </w:r>
          </w:p>
        </w:tc>
      </w:tr>
      <w:tr w:rsidR="00CE178E" w:rsidRPr="00DF620C" w:rsidTr="00767CA2">
        <w:tc>
          <w:tcPr>
            <w:tcW w:w="2216" w:type="dxa"/>
          </w:tcPr>
          <w:p w:rsidR="00CE178E" w:rsidRPr="00DF620C" w:rsidRDefault="00CE178E" w:rsidP="00767C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6" w:type="dxa"/>
          </w:tcPr>
          <w:p w:rsidR="00CE178E" w:rsidRPr="00DF620C" w:rsidRDefault="00CE178E" w:rsidP="00767C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178E" w:rsidRPr="00DF620C" w:rsidTr="00767CA2">
        <w:tc>
          <w:tcPr>
            <w:tcW w:w="2216" w:type="dxa"/>
          </w:tcPr>
          <w:p w:rsidR="00CE178E" w:rsidRPr="00DF620C" w:rsidRDefault="00CE178E" w:rsidP="00767C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F620C">
              <w:rPr>
                <w:rFonts w:ascii="Times New Roman" w:hAnsi="Times New Roman" w:cs="Times New Roman"/>
                <w:b/>
                <w:sz w:val="20"/>
                <w:szCs w:val="20"/>
              </w:rPr>
              <w:t>Strategies to support healthy eating</w:t>
            </w:r>
          </w:p>
        </w:tc>
        <w:tc>
          <w:tcPr>
            <w:tcW w:w="11676" w:type="dxa"/>
          </w:tcPr>
          <w:p w:rsidR="00CE178E" w:rsidRPr="00DF620C" w:rsidRDefault="00CE178E" w:rsidP="00767C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>“What are some things that could be done that would help you eat more healthfully?”</w:t>
            </w:r>
          </w:p>
        </w:tc>
      </w:tr>
      <w:tr w:rsidR="00CE178E" w:rsidRPr="00DF620C" w:rsidTr="00767CA2">
        <w:tc>
          <w:tcPr>
            <w:tcW w:w="2216" w:type="dxa"/>
          </w:tcPr>
          <w:p w:rsidR="00CE178E" w:rsidRPr="00DF620C" w:rsidRDefault="00CE178E" w:rsidP="00767C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6" w:type="dxa"/>
          </w:tcPr>
          <w:p w:rsidR="00CE178E" w:rsidRPr="00DF620C" w:rsidRDefault="00CE178E" w:rsidP="00767C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IF PARTICIPANT</w:t>
            </w:r>
            <w:r w:rsidRPr="00DF620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 only mentioned changes they could make to their own behaviours or attitudes:</w:t>
            </w:r>
          </w:p>
          <w:p w:rsidR="00CE178E" w:rsidRPr="00DF620C" w:rsidRDefault="00CE178E" w:rsidP="00767C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 xml:space="preserve">“What about things </w:t>
            </w:r>
            <w:r w:rsidRPr="00DF62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other </w:t>
            </w: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>people could do, or maybe changes to the environment around you, that could help you eat more healthfully?”</w:t>
            </w:r>
          </w:p>
        </w:tc>
      </w:tr>
      <w:tr w:rsidR="00CE178E" w:rsidRPr="00DF620C" w:rsidTr="00767CA2">
        <w:tc>
          <w:tcPr>
            <w:tcW w:w="2216" w:type="dxa"/>
          </w:tcPr>
          <w:p w:rsidR="00CE178E" w:rsidRPr="00DF620C" w:rsidRDefault="00CE178E" w:rsidP="00767C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6" w:type="dxa"/>
          </w:tcPr>
          <w:p w:rsidR="00CE178E" w:rsidRPr="00DF620C" w:rsidRDefault="00CE178E" w:rsidP="00767C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178E" w:rsidRPr="00DF620C" w:rsidTr="00767CA2">
        <w:tc>
          <w:tcPr>
            <w:tcW w:w="2216" w:type="dxa"/>
          </w:tcPr>
          <w:p w:rsidR="00CE178E" w:rsidRPr="00DF620C" w:rsidRDefault="00CE178E" w:rsidP="00767C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6" w:type="dxa"/>
          </w:tcPr>
          <w:p w:rsidR="00CE178E" w:rsidRPr="00DF620C" w:rsidRDefault="00CE178E" w:rsidP="00767C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 xml:space="preserve">“Of those things you just mentioned, which would you say is the </w:t>
            </w:r>
            <w:r w:rsidRPr="00DF620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ost </w:t>
            </w: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>important?”</w:t>
            </w:r>
          </w:p>
          <w:p w:rsidR="00CE178E" w:rsidRDefault="00CE178E" w:rsidP="00767C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E178E" w:rsidRPr="00DF620C" w:rsidRDefault="00CE178E" w:rsidP="00767C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F APPLICABLE: </w:t>
            </w:r>
          </w:p>
          <w:p w:rsidR="00CE178E" w:rsidRPr="00DF620C" w:rsidRDefault="00CE178E" w:rsidP="00767C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>“Which would be the seco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third</w:t>
            </w: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 xml:space="preserve"> most important?”</w:t>
            </w:r>
          </w:p>
        </w:tc>
      </w:tr>
      <w:tr w:rsidR="00CE178E" w:rsidRPr="00DF620C" w:rsidTr="00767CA2">
        <w:tc>
          <w:tcPr>
            <w:tcW w:w="2216" w:type="dxa"/>
          </w:tcPr>
          <w:p w:rsidR="00CE178E" w:rsidRPr="00DF620C" w:rsidRDefault="00CE178E" w:rsidP="00767C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6" w:type="dxa"/>
          </w:tcPr>
          <w:p w:rsidR="00CE178E" w:rsidRPr="00DF620C" w:rsidRDefault="00CE178E" w:rsidP="00767C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178E" w:rsidRPr="00DF620C" w:rsidTr="00767CA2">
        <w:tc>
          <w:tcPr>
            <w:tcW w:w="2216" w:type="dxa"/>
            <w:tcBorders>
              <w:bottom w:val="single" w:sz="4" w:space="0" w:color="auto"/>
            </w:tcBorders>
          </w:tcPr>
          <w:p w:rsidR="00CE178E" w:rsidRPr="00DF620C" w:rsidRDefault="00CE178E" w:rsidP="00767CA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F620C">
              <w:rPr>
                <w:rFonts w:ascii="Times New Roman" w:hAnsi="Times New Roman" w:cs="Times New Roman"/>
                <w:b/>
                <w:sz w:val="20"/>
                <w:szCs w:val="20"/>
              </w:rPr>
              <w:t>Closing</w:t>
            </w:r>
          </w:p>
        </w:tc>
        <w:tc>
          <w:tcPr>
            <w:tcW w:w="11676" w:type="dxa"/>
            <w:tcBorders>
              <w:bottom w:val="single" w:sz="4" w:space="0" w:color="auto"/>
            </w:tcBorders>
          </w:tcPr>
          <w:p w:rsidR="00CE178E" w:rsidRPr="00DF620C" w:rsidRDefault="00CE178E" w:rsidP="00767CA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>“Is there anything else yo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DF620C">
              <w:rPr>
                <w:rFonts w:ascii="Times New Roman" w:hAnsi="Times New Roman" w:cs="Times New Roman"/>
                <w:sz w:val="20"/>
                <w:szCs w:val="20"/>
              </w:rPr>
              <w:t>d like to tell us about the foods you like to eat and why you choose these foods?”</w:t>
            </w:r>
          </w:p>
        </w:tc>
      </w:tr>
    </w:tbl>
    <w:p w:rsidR="00CE178E" w:rsidRDefault="00CE178E" w:rsidP="00CE178E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9F2D27" w:rsidRDefault="00CC4976"/>
    <w:sectPr w:rsidR="009F2D27" w:rsidSect="001652B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C4976" w:rsidRDefault="00CC4976" w:rsidP="001652B4">
      <w:pPr>
        <w:spacing w:after="0" w:line="240" w:lineRule="auto"/>
      </w:pPr>
      <w:r>
        <w:separator/>
      </w:r>
    </w:p>
  </w:endnote>
  <w:endnote w:type="continuationSeparator" w:id="0">
    <w:p w:rsidR="00CC4976" w:rsidRDefault="00CC4976" w:rsidP="001652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652B4" w:rsidRDefault="001652B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2106197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652B4" w:rsidRDefault="001652B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576D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652B4" w:rsidRDefault="001652B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652B4" w:rsidRDefault="001652B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C4976" w:rsidRDefault="00CC4976" w:rsidP="001652B4">
      <w:pPr>
        <w:spacing w:after="0" w:line="240" w:lineRule="auto"/>
      </w:pPr>
      <w:r>
        <w:separator/>
      </w:r>
    </w:p>
  </w:footnote>
  <w:footnote w:type="continuationSeparator" w:id="0">
    <w:p w:rsidR="00CC4976" w:rsidRDefault="00CC4976" w:rsidP="001652B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652B4" w:rsidRDefault="001652B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652B4" w:rsidRDefault="001652B4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652B4" w:rsidRDefault="001652B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8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CE178E"/>
    <w:rsid w:val="001200FB"/>
    <w:rsid w:val="0012270E"/>
    <w:rsid w:val="001652B4"/>
    <w:rsid w:val="006F1FFE"/>
    <w:rsid w:val="00847011"/>
    <w:rsid w:val="00C72446"/>
    <w:rsid w:val="00CC4976"/>
    <w:rsid w:val="00CE178E"/>
    <w:rsid w:val="00E57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17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17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652B4"/>
  </w:style>
  <w:style w:type="paragraph" w:styleId="Header">
    <w:name w:val="header"/>
    <w:basedOn w:val="Normal"/>
    <w:link w:val="HeaderChar"/>
    <w:uiPriority w:val="99"/>
    <w:unhideWhenUsed/>
    <w:rsid w:val="001652B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52B4"/>
  </w:style>
  <w:style w:type="paragraph" w:styleId="Footer">
    <w:name w:val="footer"/>
    <w:basedOn w:val="Normal"/>
    <w:link w:val="FooterChar"/>
    <w:uiPriority w:val="99"/>
    <w:unhideWhenUsed/>
    <w:rsid w:val="001652B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52B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17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17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652B4"/>
  </w:style>
  <w:style w:type="paragraph" w:styleId="Header">
    <w:name w:val="header"/>
    <w:basedOn w:val="Normal"/>
    <w:link w:val="HeaderChar"/>
    <w:uiPriority w:val="99"/>
    <w:unhideWhenUsed/>
    <w:rsid w:val="001652B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52B4"/>
  </w:style>
  <w:style w:type="paragraph" w:styleId="Footer">
    <w:name w:val="footer"/>
    <w:basedOn w:val="Normal"/>
    <w:link w:val="FooterChar"/>
    <w:uiPriority w:val="99"/>
    <w:unhideWhenUsed/>
    <w:rsid w:val="001652B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52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683</Words>
  <Characters>7865</Characters>
  <Application>Microsoft Office Word</Application>
  <DocSecurity>0</DocSecurity>
  <Lines>262</Lines>
  <Paragraphs>1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9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 Stephens</dc:creator>
  <cp:keywords/>
  <dc:description/>
  <cp:lastModifiedBy>JLOAYON</cp:lastModifiedBy>
  <cp:revision>3</cp:revision>
  <dcterms:created xsi:type="dcterms:W3CDTF">2018-02-05T00:33:00Z</dcterms:created>
  <dcterms:modified xsi:type="dcterms:W3CDTF">2018-11-03T03:11:00Z</dcterms:modified>
</cp:coreProperties>
</file>